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48EE3" w14:textId="7944EA05" w:rsidR="008D5F2A" w:rsidRPr="002E3464" w:rsidRDefault="00DA0C07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  <w:bookmarkStart w:id="0" w:name="_Hlk122351634"/>
      <w:r>
        <w:rPr>
          <w:rFonts w:ascii="Arial" w:eastAsia="宋体" w:hAnsi="Arial" w:cs="Arial" w:hint="eastAsia"/>
          <w:sz w:val="24"/>
          <w:szCs w:val="24"/>
        </w:rPr>
        <w:t>Supplement</w:t>
      </w:r>
      <w:r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sz w:val="24"/>
          <w:szCs w:val="24"/>
        </w:rPr>
        <w:t>Ta</w:t>
      </w:r>
      <w:r w:rsidR="008D5F2A" w:rsidRPr="002E3464">
        <w:rPr>
          <w:rFonts w:ascii="Arial" w:eastAsia="宋体" w:hAnsi="Arial" w:cs="Arial"/>
          <w:sz w:val="24"/>
          <w:szCs w:val="24"/>
        </w:rPr>
        <w:t xml:space="preserve">ble </w:t>
      </w:r>
      <w:bookmarkEnd w:id="0"/>
      <w:r w:rsidR="006A57D7">
        <w:rPr>
          <w:rFonts w:ascii="Arial" w:eastAsia="宋体" w:hAnsi="Arial" w:cs="Arial"/>
          <w:sz w:val="24"/>
          <w:szCs w:val="24"/>
        </w:rPr>
        <w:t>2</w:t>
      </w:r>
      <w:r w:rsidR="008D5F2A">
        <w:rPr>
          <w:rFonts w:ascii="Arial" w:eastAsia="宋体" w:hAnsi="Arial" w:cs="Arial"/>
          <w:sz w:val="24"/>
          <w:szCs w:val="24"/>
        </w:rPr>
        <w:t>.</w:t>
      </w:r>
      <w:r w:rsidR="008D5F2A" w:rsidRPr="002E3464">
        <w:rPr>
          <w:rFonts w:ascii="Arial" w:eastAsia="宋体" w:hAnsi="Arial" w:cs="Arial"/>
          <w:sz w:val="24"/>
          <w:szCs w:val="24"/>
        </w:rPr>
        <w:t xml:space="preserve"> Mean </w:t>
      </w:r>
      <w:r w:rsidR="008D5F2A">
        <w:rPr>
          <w:rFonts w:ascii="Arial" w:eastAsia="宋体" w:hAnsi="Arial" w:cs="Arial"/>
          <w:sz w:val="24"/>
          <w:szCs w:val="24"/>
        </w:rPr>
        <w:t>d</w:t>
      </w:r>
      <w:r w:rsidR="008D5F2A" w:rsidRPr="002E3464">
        <w:rPr>
          <w:rFonts w:ascii="Arial" w:eastAsia="宋体" w:hAnsi="Arial" w:cs="Arial"/>
          <w:sz w:val="24"/>
          <w:szCs w:val="24"/>
        </w:rPr>
        <w:t xml:space="preserve">ifferences in </w:t>
      </w:r>
      <w:r w:rsidR="008D5F2A">
        <w:rPr>
          <w:rFonts w:ascii="Arial" w:eastAsia="宋体" w:hAnsi="Arial" w:cs="Arial"/>
          <w:sz w:val="24"/>
          <w:szCs w:val="24"/>
        </w:rPr>
        <w:t>c</w:t>
      </w:r>
      <w:r w:rsidR="008D5F2A" w:rsidRPr="002E3464">
        <w:rPr>
          <w:rFonts w:ascii="Arial" w:eastAsia="宋体" w:hAnsi="Arial" w:cs="Arial"/>
          <w:sz w:val="24"/>
          <w:szCs w:val="24"/>
        </w:rPr>
        <w:t xml:space="preserve">horoidal </w:t>
      </w:r>
      <w:r w:rsidR="008D5F2A">
        <w:rPr>
          <w:rFonts w:ascii="Arial" w:eastAsia="宋体" w:hAnsi="Arial" w:cs="Arial"/>
          <w:sz w:val="24"/>
          <w:szCs w:val="24"/>
        </w:rPr>
        <w:t>p</w:t>
      </w:r>
      <w:r w:rsidR="008D5F2A" w:rsidRPr="002E3464">
        <w:rPr>
          <w:rFonts w:ascii="Arial" w:eastAsia="宋体" w:hAnsi="Arial" w:cs="Arial"/>
          <w:sz w:val="24"/>
          <w:szCs w:val="24"/>
        </w:rPr>
        <w:t xml:space="preserve">arameters change </w:t>
      </w:r>
      <w:r w:rsidR="00D1538A" w:rsidRPr="00DA0C07">
        <w:rPr>
          <w:rFonts w:ascii="Arial" w:eastAsia="宋体" w:hAnsi="Arial" w:cs="Arial"/>
          <w:sz w:val="24"/>
          <w:szCs w:val="24"/>
        </w:rPr>
        <w:t xml:space="preserve">within </w:t>
      </w:r>
      <w:r w:rsidR="00D1538A">
        <w:rPr>
          <w:rFonts w:ascii="Arial" w:eastAsia="宋体" w:hAnsi="Arial" w:cs="Arial"/>
          <w:sz w:val="24"/>
          <w:szCs w:val="24"/>
        </w:rPr>
        <w:t>3</w:t>
      </w:r>
      <w:r w:rsidR="00D1538A" w:rsidRPr="00DA0C07">
        <w:rPr>
          <w:rFonts w:ascii="Arial" w:eastAsia="宋体" w:hAnsi="Arial" w:cs="Arial"/>
          <w:sz w:val="24"/>
          <w:szCs w:val="24"/>
        </w:rPr>
        <w:t xml:space="preserve"> – </w:t>
      </w:r>
      <w:r w:rsidR="00D1538A">
        <w:rPr>
          <w:rFonts w:ascii="Arial" w:eastAsia="宋体" w:hAnsi="Arial" w:cs="Arial"/>
          <w:sz w:val="24"/>
          <w:szCs w:val="24"/>
        </w:rPr>
        <w:t>6</w:t>
      </w:r>
      <w:r w:rsidR="00D1538A" w:rsidRPr="00DA0C07">
        <w:rPr>
          <w:rFonts w:ascii="Arial" w:eastAsia="宋体" w:hAnsi="Arial" w:cs="Arial"/>
          <w:sz w:val="24"/>
          <w:szCs w:val="24"/>
        </w:rPr>
        <w:t xml:space="preserve"> mm</w:t>
      </w:r>
      <w:r w:rsidR="00D1538A">
        <w:rPr>
          <w:rFonts w:ascii="Arial" w:eastAsia="宋体" w:hAnsi="Arial" w:cs="Arial"/>
          <w:sz w:val="24"/>
          <w:szCs w:val="24"/>
        </w:rPr>
        <w:t xml:space="preserve"> </w:t>
      </w:r>
      <w:r w:rsidR="008D5F2A">
        <w:rPr>
          <w:rFonts w:ascii="Arial" w:eastAsia="宋体" w:hAnsi="Arial" w:cs="Arial"/>
          <w:sz w:val="24"/>
          <w:szCs w:val="24"/>
        </w:rPr>
        <w:t>b</w:t>
      </w:r>
      <w:r w:rsidR="008D5F2A" w:rsidRPr="002E3464">
        <w:rPr>
          <w:rFonts w:ascii="Arial" w:eastAsia="宋体" w:hAnsi="Arial" w:cs="Arial"/>
          <w:sz w:val="24"/>
          <w:szCs w:val="24"/>
        </w:rPr>
        <w:t xml:space="preserve">etween </w:t>
      </w:r>
      <w:r w:rsidR="008D5F2A">
        <w:rPr>
          <w:rFonts w:ascii="Arial" w:eastAsia="宋体" w:hAnsi="Arial" w:cs="Arial"/>
          <w:sz w:val="24"/>
          <w:szCs w:val="24"/>
        </w:rPr>
        <w:t>g</w:t>
      </w:r>
      <w:r w:rsidR="008D5F2A" w:rsidRPr="002E3464">
        <w:rPr>
          <w:rFonts w:ascii="Arial" w:eastAsia="宋体" w:hAnsi="Arial" w:cs="Arial"/>
          <w:sz w:val="24"/>
          <w:szCs w:val="24"/>
        </w:rPr>
        <w:t xml:space="preserve">lucose and </w:t>
      </w:r>
      <w:r w:rsidR="008D5F2A">
        <w:rPr>
          <w:rFonts w:ascii="Arial" w:eastAsia="宋体" w:hAnsi="Arial" w:cs="Arial"/>
          <w:sz w:val="24"/>
          <w:szCs w:val="24"/>
        </w:rPr>
        <w:t>c</w:t>
      </w:r>
      <w:r w:rsidR="008D5F2A" w:rsidRPr="002E3464">
        <w:rPr>
          <w:rFonts w:ascii="Arial" w:eastAsia="宋体" w:hAnsi="Arial" w:cs="Arial"/>
          <w:sz w:val="24"/>
          <w:szCs w:val="24"/>
        </w:rPr>
        <w:t xml:space="preserve">ontrol </w:t>
      </w:r>
      <w:r w:rsidR="008D5F2A">
        <w:rPr>
          <w:rFonts w:ascii="Arial" w:eastAsia="宋体" w:hAnsi="Arial" w:cs="Arial"/>
          <w:sz w:val="24"/>
          <w:szCs w:val="24"/>
        </w:rPr>
        <w:t>c</w:t>
      </w:r>
      <w:r w:rsidR="008D5F2A" w:rsidRPr="002E3464">
        <w:rPr>
          <w:rFonts w:ascii="Arial" w:eastAsia="宋体" w:hAnsi="Arial" w:cs="Arial"/>
          <w:sz w:val="24"/>
          <w:szCs w:val="24"/>
        </w:rPr>
        <w:t xml:space="preserve">onditions during </w:t>
      </w:r>
      <w:r w:rsidR="008D5F2A">
        <w:rPr>
          <w:rFonts w:ascii="Arial" w:eastAsia="宋体" w:hAnsi="Arial" w:cs="Arial"/>
          <w:sz w:val="24"/>
          <w:szCs w:val="24"/>
        </w:rPr>
        <w:t>l</w:t>
      </w:r>
      <w:r w:rsidR="008D5F2A" w:rsidRPr="002E3464">
        <w:rPr>
          <w:rFonts w:ascii="Arial" w:eastAsia="宋体" w:hAnsi="Arial" w:cs="Arial"/>
          <w:sz w:val="24"/>
          <w:szCs w:val="24"/>
        </w:rPr>
        <w:t xml:space="preserve">ight </w:t>
      </w:r>
      <w:r w:rsidR="008D5F2A">
        <w:rPr>
          <w:rFonts w:ascii="Arial" w:eastAsia="宋体" w:hAnsi="Arial" w:cs="Arial"/>
          <w:sz w:val="24"/>
          <w:szCs w:val="24"/>
        </w:rPr>
        <w:t>m</w:t>
      </w:r>
      <w:r w:rsidR="008D5F2A" w:rsidRPr="002E3464">
        <w:rPr>
          <w:rFonts w:ascii="Arial" w:eastAsia="宋体" w:hAnsi="Arial" w:cs="Arial"/>
          <w:sz w:val="24"/>
          <w:szCs w:val="24"/>
        </w:rPr>
        <w:t>odulation</w:t>
      </w:r>
      <w:r>
        <w:rPr>
          <w:rFonts w:ascii="Arial" w:eastAsia="宋体" w:hAnsi="Arial" w:cs="Arial"/>
          <w:sz w:val="24"/>
          <w:szCs w:val="24"/>
        </w:rPr>
        <w:t>.</w:t>
      </w:r>
    </w:p>
    <w:tbl>
      <w:tblPr>
        <w:tblStyle w:val="a7"/>
        <w:tblpPr w:leftFromText="180" w:rightFromText="180" w:vertAnchor="text" w:tblpY="1"/>
        <w:tblOverlap w:val="never"/>
        <w:tblW w:w="3555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7"/>
        <w:gridCol w:w="1985"/>
        <w:gridCol w:w="1985"/>
        <w:gridCol w:w="1983"/>
      </w:tblGrid>
      <w:tr w:rsidR="009F4FE2" w:rsidRPr="00563E68" w14:paraId="736BBBBD" w14:textId="77777777" w:rsidTr="009F4FE2">
        <w:trPr>
          <w:trHeight w:val="454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A8FE0" w14:textId="77777777" w:rsidR="009F4FE2" w:rsidRPr="002E3464" w:rsidRDefault="009F4FE2" w:rsidP="008D5F2A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0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E766B" w14:textId="0BEB1664" w:rsidR="009F4FE2" w:rsidRPr="002E3464" w:rsidRDefault="009F4FE2" w:rsidP="009F4FE2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ark Adaption</w:t>
            </w:r>
          </w:p>
        </w:tc>
        <w:tc>
          <w:tcPr>
            <w:tcW w:w="29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1ABE1" w14:textId="77777777" w:rsidR="009F4FE2" w:rsidRPr="002E3464" w:rsidRDefault="009F4FE2" w:rsidP="008D5F2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Light Adaption</w:t>
            </w:r>
          </w:p>
        </w:tc>
      </w:tr>
      <w:tr w:rsidR="009F4FE2" w:rsidRPr="00563E68" w14:paraId="47683515" w14:textId="77777777" w:rsidTr="009F4FE2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E3C2C" w14:textId="77777777" w:rsidR="009F4FE2" w:rsidRPr="002E3464" w:rsidRDefault="009F4FE2" w:rsidP="008D5F2A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0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2716DC" w14:textId="5F3EEBDB" w:rsidR="009F4FE2" w:rsidRPr="002E3464" w:rsidRDefault="009F4FE2" w:rsidP="008D5F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4DC93" w14:textId="77777777" w:rsidR="009F4FE2" w:rsidRPr="002E3464" w:rsidRDefault="009F4FE2" w:rsidP="008D5F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30 sec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EC766" w14:textId="77777777" w:rsidR="009F4FE2" w:rsidRPr="002E3464" w:rsidRDefault="009F4FE2" w:rsidP="008D5F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 min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45F49" w14:textId="77777777" w:rsidR="009F4FE2" w:rsidRPr="002E3464" w:rsidRDefault="009F4FE2" w:rsidP="008D5F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 min </w:t>
            </w:r>
          </w:p>
        </w:tc>
      </w:tr>
      <w:tr w:rsidR="008D5F2A" w:rsidRPr="00563E68" w14:paraId="1E662457" w14:textId="77777777" w:rsidTr="009F4FE2">
        <w:trPr>
          <w:trHeight w:val="454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93E00" w14:textId="77777777" w:rsidR="008D5F2A" w:rsidRPr="002E3464" w:rsidRDefault="008D5F2A" w:rsidP="008D5F2A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C3188" w14:textId="77777777" w:rsidR="008D5F2A" w:rsidRPr="002E3464" w:rsidRDefault="008D5F2A" w:rsidP="008D5F2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51CB4" w14:textId="77777777" w:rsidR="008D5F2A" w:rsidRPr="002E3464" w:rsidRDefault="008D5F2A" w:rsidP="008D5F2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AE740" w14:textId="77777777" w:rsidR="008D5F2A" w:rsidRPr="002E3464" w:rsidRDefault="008D5F2A" w:rsidP="008D5F2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6757D" w14:textId="77777777" w:rsidR="008D5F2A" w:rsidRPr="002E3464" w:rsidRDefault="008D5F2A" w:rsidP="008D5F2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1538A" w:rsidRPr="00563E68" w14:paraId="085F3168" w14:textId="77777777" w:rsidTr="009F4FE2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F8CCE9C" w14:textId="77777777" w:rsidR="00D1538A" w:rsidRPr="002E3464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CV (mm³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F0891" w14:textId="74C60C08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-0.05 ± 0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890F8" w14:textId="44C9DFC1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08 ± 0.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E6252" w14:textId="18ED33C2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13 ± 0.0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EB0BF" w14:textId="6985E990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19 ± 0.09</w:t>
            </w:r>
          </w:p>
        </w:tc>
      </w:tr>
      <w:tr w:rsidR="00D1538A" w:rsidRPr="00563E68" w14:paraId="36623BD7" w14:textId="77777777" w:rsidTr="009F4FE2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6F72817" w14:textId="77777777" w:rsidR="00D1538A" w:rsidRPr="002E3464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 valu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9D4DF" w14:textId="22FD1ABA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611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832AC" w14:textId="3D18A609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31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CCB26" w14:textId="0F55051D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162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A4267" w14:textId="62FC2FF4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0.049</w:t>
            </w:r>
            <w:r w:rsidRPr="006A57D7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  <w:r w:rsidRPr="006A57D7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 xml:space="preserve"> </w:t>
            </w:r>
          </w:p>
        </w:tc>
      </w:tr>
      <w:tr w:rsidR="00D1538A" w:rsidRPr="00563E68" w14:paraId="48F34A8C" w14:textId="77777777" w:rsidTr="009F4FE2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9E7973" w14:textId="77777777" w:rsidR="00D1538A" w:rsidRPr="002E3464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V (mm³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62284" w14:textId="1A77BC38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-0.07 ± 0.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717F6" w14:textId="07D16127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05 ± 0.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F3BCB" w14:textId="46025095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09 ± 0.0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5A54D" w14:textId="0CD2E168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14 ± 0.05</w:t>
            </w:r>
          </w:p>
        </w:tc>
      </w:tr>
      <w:tr w:rsidR="00D1538A" w:rsidRPr="00563E68" w14:paraId="72747B65" w14:textId="77777777" w:rsidTr="009F4FE2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87FB2F4" w14:textId="77777777" w:rsidR="00D1538A" w:rsidRPr="002E3464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 valu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1092B" w14:textId="490256B7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215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977E2" w14:textId="2ADC3F2B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25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8FAF6" w14:textId="0D8E5AC1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097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06B62" w14:textId="28C214CA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0.015</w:t>
            </w:r>
            <w:r w:rsidRPr="006A57D7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  <w:r w:rsidRPr="006A57D7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 xml:space="preserve"> </w:t>
            </w:r>
          </w:p>
        </w:tc>
      </w:tr>
      <w:tr w:rsidR="00D1538A" w:rsidRPr="00563E68" w14:paraId="6A3119EE" w14:textId="77777777" w:rsidTr="009F4FE2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9AEC800" w14:textId="77777777" w:rsidR="00D1538A" w:rsidRPr="002E3464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V (mm³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BA102" w14:textId="07B07272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02 ± 0.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CB10E" w14:textId="3F55449E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03 ± 0.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12C12" w14:textId="4BA56F2D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05 ± 0.0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47B0A" w14:textId="35F1FB92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05 ± 0.05</w:t>
            </w:r>
          </w:p>
        </w:tc>
      </w:tr>
      <w:tr w:rsidR="00D1538A" w:rsidRPr="00563E68" w14:paraId="2F1E1A59" w14:textId="77777777" w:rsidTr="009F4FE2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8BC9D7E" w14:textId="77777777" w:rsidR="00D1538A" w:rsidRPr="002E3464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 valu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2E966" w14:textId="6492AFF6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71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0ED5B" w14:textId="3244D290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505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EAD47" w14:textId="0674936F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346 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A41E0" w14:textId="1C2FB0CA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289 </w:t>
            </w:r>
          </w:p>
        </w:tc>
      </w:tr>
      <w:tr w:rsidR="00D1538A" w:rsidRPr="00563E68" w14:paraId="554BD7CB" w14:textId="77777777" w:rsidTr="009F4FE2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0E5986E" w14:textId="77777777" w:rsidR="00D1538A" w:rsidRPr="002E3464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VI 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59477" w14:textId="01A789D7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-0.33 ± 0.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D97A3" w14:textId="566B33CE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09 ± 0.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F0C2D" w14:textId="045FA3A9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09 ± 0.1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2EA86" w14:textId="419E84B9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>0.22 ± 0.17</w:t>
            </w:r>
          </w:p>
        </w:tc>
      </w:tr>
      <w:tr w:rsidR="00D1538A" w:rsidRPr="00563E68" w14:paraId="7C02E242" w14:textId="77777777" w:rsidTr="009F4FE2">
        <w:trPr>
          <w:trHeight w:val="454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25AAA" w14:textId="77777777" w:rsidR="00D1538A" w:rsidRPr="002E3464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2E34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 value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47D1661" w14:textId="62E4942A" w:rsidR="00D1538A" w:rsidRPr="006A57D7" w:rsidRDefault="00D1538A" w:rsidP="00D1538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57D7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0.016</w:t>
            </w:r>
            <w:r w:rsidRPr="006A57D7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  <w:r w:rsidRPr="006A57D7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D0734A" w14:textId="281646E9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567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0E38E84" w14:textId="34A8F428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506 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4DF0D03" w14:textId="5A7C4076" w:rsidR="00D1538A" w:rsidRPr="006A57D7" w:rsidRDefault="00D1538A" w:rsidP="00D1538A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6A57D7">
              <w:rPr>
                <w:rFonts w:ascii="Arial" w:eastAsia="等线" w:hAnsi="Arial" w:cs="Arial"/>
                <w:sz w:val="24"/>
                <w:szCs w:val="24"/>
              </w:rPr>
              <w:t xml:space="preserve">0.218 </w:t>
            </w:r>
          </w:p>
        </w:tc>
      </w:tr>
    </w:tbl>
    <w:p w14:paraId="15AF0AB2" w14:textId="77777777" w:rsidR="008D5F2A" w:rsidRPr="002E3464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773A06EF" w14:textId="77777777" w:rsidR="008D5F2A" w:rsidRPr="002E3464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0828E87A" w14:textId="77777777" w:rsidR="008D5F2A" w:rsidRPr="002E3464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246B484B" w14:textId="77777777" w:rsidR="008D5F2A" w:rsidRPr="002E3464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42C13306" w14:textId="77777777" w:rsidR="008D5F2A" w:rsidRPr="002E3464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08CF357D" w14:textId="77777777" w:rsidR="008D5F2A" w:rsidRPr="002E3464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1043BAC1" w14:textId="77777777" w:rsidR="008D5F2A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11603663" w14:textId="77777777" w:rsidR="008D5F2A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33133740" w14:textId="77777777" w:rsidR="008D5F2A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033B7070" w14:textId="77777777" w:rsidR="008D5F2A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1A553887" w14:textId="77777777" w:rsidR="008D5F2A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</w:p>
    <w:p w14:paraId="3D0792D0" w14:textId="77777777" w:rsidR="008D5F2A" w:rsidRPr="002E3464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2E3464">
        <w:rPr>
          <w:rFonts w:ascii="Arial" w:eastAsia="宋体" w:hAnsi="Arial" w:cs="Arial"/>
          <w:sz w:val="24"/>
          <w:szCs w:val="24"/>
        </w:rPr>
        <w:lastRenderedPageBreak/>
        <w:t>Mean difference (glucose – control) ± SE.</w:t>
      </w:r>
    </w:p>
    <w:p w14:paraId="6698122C" w14:textId="77777777" w:rsidR="008D5F2A" w:rsidRPr="00DB7D1B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2E3464">
        <w:rPr>
          <w:rFonts w:ascii="Arial" w:eastAsia="宋体" w:hAnsi="Arial" w:cs="Arial"/>
          <w:sz w:val="24"/>
          <w:szCs w:val="24"/>
        </w:rPr>
        <w:t>TCV, total choroidal volume; LV, luminal volume; SV, stromal volume; CVI, choroidal vascularity index.</w:t>
      </w:r>
    </w:p>
    <w:p w14:paraId="72FE0F4D" w14:textId="77777777" w:rsidR="008D5F2A" w:rsidRPr="002E3464" w:rsidRDefault="008D5F2A" w:rsidP="008D5F2A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2E3464">
        <w:rPr>
          <w:rFonts w:ascii="Arial" w:eastAsia="宋体" w:hAnsi="Arial" w:cs="Arial"/>
          <w:sz w:val="24"/>
          <w:szCs w:val="24"/>
          <w:vertAlign w:val="superscript"/>
        </w:rPr>
        <w:t>*</w:t>
      </w:r>
      <w:r w:rsidRPr="002E3464">
        <w:rPr>
          <w:rFonts w:ascii="Arial" w:eastAsia="宋体" w:hAnsi="Arial" w:cs="Arial"/>
          <w:sz w:val="24"/>
          <w:szCs w:val="24"/>
        </w:rPr>
        <w:t xml:space="preserve">: P&lt;0.05.  </w:t>
      </w:r>
    </w:p>
    <w:sectPr w:rsidR="008D5F2A" w:rsidRPr="002E3464" w:rsidSect="00815B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B713C" w14:textId="77777777" w:rsidR="00452F7B" w:rsidRDefault="00452F7B" w:rsidP="00595D4B">
      <w:r>
        <w:separator/>
      </w:r>
    </w:p>
  </w:endnote>
  <w:endnote w:type="continuationSeparator" w:id="0">
    <w:p w14:paraId="51FD701D" w14:textId="77777777" w:rsidR="00452F7B" w:rsidRDefault="00452F7B" w:rsidP="00595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13138" w14:textId="77777777" w:rsidR="00452F7B" w:rsidRDefault="00452F7B" w:rsidP="00595D4B">
      <w:r>
        <w:separator/>
      </w:r>
    </w:p>
  </w:footnote>
  <w:footnote w:type="continuationSeparator" w:id="0">
    <w:p w14:paraId="605283B1" w14:textId="77777777" w:rsidR="00452F7B" w:rsidRDefault="00452F7B" w:rsidP="00595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998"/>
    <w:rsid w:val="00047906"/>
    <w:rsid w:val="000C5A47"/>
    <w:rsid w:val="000D21E6"/>
    <w:rsid w:val="001030AB"/>
    <w:rsid w:val="00170B18"/>
    <w:rsid w:val="002242D1"/>
    <w:rsid w:val="00304F19"/>
    <w:rsid w:val="00351674"/>
    <w:rsid w:val="0040604A"/>
    <w:rsid w:val="00452F7B"/>
    <w:rsid w:val="004E026A"/>
    <w:rsid w:val="004F1E7D"/>
    <w:rsid w:val="00595D4B"/>
    <w:rsid w:val="006A57D7"/>
    <w:rsid w:val="00722537"/>
    <w:rsid w:val="00785E0C"/>
    <w:rsid w:val="0078648F"/>
    <w:rsid w:val="007C0D30"/>
    <w:rsid w:val="00815BAA"/>
    <w:rsid w:val="008526E7"/>
    <w:rsid w:val="00870998"/>
    <w:rsid w:val="008D5F2A"/>
    <w:rsid w:val="009C55FC"/>
    <w:rsid w:val="009F4FE2"/>
    <w:rsid w:val="00A6018B"/>
    <w:rsid w:val="00C158CF"/>
    <w:rsid w:val="00C533BE"/>
    <w:rsid w:val="00D1538A"/>
    <w:rsid w:val="00DA0C07"/>
    <w:rsid w:val="00E43C47"/>
    <w:rsid w:val="00FE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56D2F"/>
  <w15:chartTrackingRefBased/>
  <w15:docId w15:val="{90C4927A-B7B1-4306-AFB0-4AE5ABE16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5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D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D4B"/>
    <w:rPr>
      <w:sz w:val="18"/>
      <w:szCs w:val="18"/>
    </w:rPr>
  </w:style>
  <w:style w:type="table" w:styleId="a7">
    <w:name w:val="Table Grid"/>
    <w:basedOn w:val="a1"/>
    <w:qFormat/>
    <w:rsid w:val="00595D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95D4B"/>
  </w:style>
  <w:style w:type="character" w:styleId="a9">
    <w:name w:val="annotation reference"/>
    <w:basedOn w:val="a0"/>
    <w:uiPriority w:val="99"/>
    <w:semiHidden/>
    <w:unhideWhenUsed/>
    <w:rsid w:val="004E026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E026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E026A"/>
  </w:style>
  <w:style w:type="paragraph" w:styleId="ac">
    <w:name w:val="annotation subject"/>
    <w:basedOn w:val="aa"/>
    <w:next w:val="aa"/>
    <w:link w:val="ad"/>
    <w:uiPriority w:val="99"/>
    <w:semiHidden/>
    <w:unhideWhenUsed/>
    <w:rsid w:val="004E026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E02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9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91DDD-E93E-4A18-806D-F76162F96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2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志阳</dc:creator>
  <cp:keywords/>
  <dc:description/>
  <cp:lastModifiedBy>林 志阳</cp:lastModifiedBy>
  <cp:revision>13</cp:revision>
  <dcterms:created xsi:type="dcterms:W3CDTF">2022-08-31T15:00:00Z</dcterms:created>
  <dcterms:modified xsi:type="dcterms:W3CDTF">2023-01-13T11:40:00Z</dcterms:modified>
</cp:coreProperties>
</file>